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DEA6" w14:textId="77777777" w:rsidR="00AC54CB" w:rsidRDefault="00AC54CB" w:rsidP="00AC54CB">
      <w:pPr>
        <w:pStyle w:val="2"/>
      </w:pPr>
      <w:r>
        <w:t>S</w:t>
      </w:r>
      <w:r>
        <w:rPr>
          <w:rFonts w:hint="eastAsia"/>
        </w:rPr>
        <w:t>u</w:t>
      </w:r>
      <w:r>
        <w:t>pplementary Materials:</w:t>
      </w:r>
    </w:p>
    <w:p w14:paraId="59682E17" w14:textId="77777777" w:rsidR="00AC54CB" w:rsidRPr="009A677E" w:rsidRDefault="00AC54CB" w:rsidP="00AC54C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677E">
        <w:rPr>
          <w:rFonts w:ascii="Times New Roman" w:hAnsi="Times New Roman" w:cs="Times New Roman"/>
          <w:sz w:val="24"/>
          <w:szCs w:val="24"/>
        </w:rPr>
        <w:t xml:space="preserve">Supplementary Tables were available at the site: </w:t>
      </w:r>
      <w:bookmarkStart w:id="0" w:name="OLE_LINK35"/>
      <w:r>
        <w:fldChar w:fldCharType="begin"/>
      </w:r>
      <w:r>
        <w:instrText xml:space="preserve"> HYPERLINK "https://figshare.com/s/3014faee2d833b2f44bf" </w:instrText>
      </w:r>
      <w:r>
        <w:fldChar w:fldCharType="separate"/>
      </w:r>
      <w:r w:rsidRPr="00C929AC">
        <w:rPr>
          <w:rFonts w:ascii="Times New Roman" w:hAnsi="Times New Roman" w:cs="Times New Roman"/>
          <w:sz w:val="24"/>
          <w:szCs w:val="24"/>
        </w:rPr>
        <w:t>https://figshare.com/s/3014faee2d833b2f44bf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p w14:paraId="163412B1" w14:textId="77777777" w:rsidR="00AC54CB" w:rsidRDefault="00AC54CB" w:rsidP="00F5392C">
      <w:pPr>
        <w:jc w:val="center"/>
      </w:pPr>
    </w:p>
    <w:p w14:paraId="47353944" w14:textId="4E890021" w:rsidR="00744F8D" w:rsidRDefault="00266716" w:rsidP="00F5392C">
      <w:pPr>
        <w:jc w:val="center"/>
      </w:pPr>
      <w:r>
        <w:rPr>
          <w:noProof/>
        </w:rPr>
        <w:drawing>
          <wp:inline distT="0" distB="0" distL="0" distR="0" wp14:anchorId="78D6E034" wp14:editId="26DDE892">
            <wp:extent cx="5274310" cy="35299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6C410" w14:textId="2E654E69" w:rsidR="00DA0F6E" w:rsidRDefault="00221C69" w:rsidP="00DA0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B71">
        <w:rPr>
          <w:rFonts w:ascii="Times New Roman" w:hAnsi="Times New Roman" w:cs="Times New Roman"/>
          <w:sz w:val="24"/>
          <w:szCs w:val="24"/>
        </w:rPr>
        <w:t>S</w:t>
      </w:r>
      <w:r w:rsidRPr="00F91B71">
        <w:rPr>
          <w:rFonts w:ascii="Times New Roman" w:hAnsi="Times New Roman" w:cs="Times New Roman" w:hint="eastAsia"/>
          <w:sz w:val="24"/>
          <w:szCs w:val="24"/>
        </w:rPr>
        <w:t>u</w:t>
      </w:r>
      <w:r w:rsidRPr="00F91B71">
        <w:rPr>
          <w:rFonts w:ascii="Times New Roman" w:hAnsi="Times New Roman" w:cs="Times New Roman"/>
          <w:sz w:val="24"/>
          <w:szCs w:val="24"/>
        </w:rPr>
        <w:t xml:space="preserve">pplementary 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Figure1 </w:t>
      </w:r>
      <w:bookmarkStart w:id="1" w:name="_Hlk81343683"/>
      <w:r w:rsidR="00DA0F6E">
        <w:rPr>
          <w:rFonts w:ascii="Times New Roman" w:hAnsi="Times New Roman" w:cs="Times New Roman"/>
          <w:sz w:val="24"/>
          <w:szCs w:val="24"/>
        </w:rPr>
        <w:t>1</w:t>
      </w:r>
      <w:r w:rsidR="00213AA8">
        <w:rPr>
          <w:rFonts w:ascii="Times New Roman" w:hAnsi="Times New Roman" w:cs="Times New Roman"/>
          <w:sz w:val="24"/>
          <w:szCs w:val="24"/>
        </w:rPr>
        <w:t>6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 PRS</w:t>
      </w:r>
      <w:r w:rsidR="000F1B6F">
        <w:rPr>
          <w:rFonts w:ascii="Times New Roman" w:hAnsi="Times New Roman" w:cs="Times New Roman"/>
          <w:sz w:val="24"/>
          <w:szCs w:val="24"/>
        </w:rPr>
        <w:t>s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 of complex traits </w:t>
      </w:r>
      <w:r w:rsidR="00DA0F6E">
        <w:rPr>
          <w:rFonts w:ascii="Times New Roman" w:hAnsi="Times New Roman" w:cs="Times New Roman" w:hint="eastAsia"/>
          <w:sz w:val="24"/>
          <w:szCs w:val="24"/>
        </w:rPr>
        <w:t>c</w:t>
      </w:r>
      <w:r w:rsidR="00DA0F6E">
        <w:rPr>
          <w:rFonts w:ascii="Times New Roman" w:hAnsi="Times New Roman" w:cs="Times New Roman"/>
          <w:sz w:val="24"/>
          <w:szCs w:val="24"/>
        </w:rPr>
        <w:t xml:space="preserve">ould predict </w:t>
      </w:r>
      <w:r w:rsidR="00DA0F6E" w:rsidRPr="00D6526B">
        <w:rPr>
          <w:rFonts w:ascii="Times New Roman" w:hAnsi="Times New Roman" w:cs="Times New Roman"/>
          <w:sz w:val="24"/>
          <w:szCs w:val="24"/>
        </w:rPr>
        <w:t>longevity</w:t>
      </w:r>
      <w:bookmarkEnd w:id="1"/>
      <w:r w:rsidR="00DA0F6E">
        <w:rPr>
          <w:rFonts w:ascii="Times New Roman" w:hAnsi="Times New Roman" w:cs="Times New Roman"/>
          <w:sz w:val="24"/>
          <w:szCs w:val="24"/>
        </w:rPr>
        <w:t xml:space="preserve"> significantly</w:t>
      </w:r>
      <w:r w:rsidR="00DA0F6E" w:rsidRPr="00D6526B">
        <w:rPr>
          <w:rFonts w:ascii="Times New Roman" w:hAnsi="Times New Roman" w:cs="Times New Roman"/>
          <w:sz w:val="24"/>
          <w:szCs w:val="24"/>
        </w:rPr>
        <w:t>.</w:t>
      </w:r>
      <w:r w:rsidR="00DA0F6E">
        <w:rPr>
          <w:rFonts w:ascii="Times New Roman" w:hAnsi="Times New Roman" w:cs="Times New Roman"/>
          <w:sz w:val="24"/>
          <w:szCs w:val="24"/>
        </w:rPr>
        <w:t xml:space="preserve"> The length 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of the bar </w:t>
      </w:r>
      <w:r w:rsidR="00DA0F6E">
        <w:rPr>
          <w:rFonts w:ascii="Times New Roman" w:hAnsi="Times New Roman" w:cs="Times New Roman"/>
          <w:sz w:val="24"/>
          <w:szCs w:val="24"/>
        </w:rPr>
        <w:t>represents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 the </w:t>
      </w:r>
      <w:r w:rsidR="00DA0F6E">
        <w:rPr>
          <w:rFonts w:ascii="Times New Roman" w:hAnsi="Times New Roman" w:cs="Times New Roman"/>
          <w:sz w:val="24"/>
          <w:szCs w:val="24"/>
        </w:rPr>
        <w:t>proportion of longevity explained by</w:t>
      </w:r>
      <w:r w:rsidR="00DA0F6E" w:rsidRPr="00D6526B">
        <w:rPr>
          <w:rFonts w:ascii="Times New Roman" w:hAnsi="Times New Roman" w:cs="Times New Roman"/>
          <w:sz w:val="24"/>
          <w:szCs w:val="24"/>
        </w:rPr>
        <w:t xml:space="preserve"> PRS</w:t>
      </w:r>
      <w:r w:rsidR="00DA0F6E">
        <w:rPr>
          <w:rFonts w:ascii="Times New Roman" w:hAnsi="Times New Roman" w:cs="Times New Roman"/>
          <w:sz w:val="24"/>
          <w:szCs w:val="24"/>
        </w:rPr>
        <w:t>.</w:t>
      </w:r>
      <w:r w:rsidR="00DA0F6E" w:rsidRPr="001807EF">
        <w:rPr>
          <w:rFonts w:ascii="Times New Roman" w:hAnsi="Times New Roman" w:cs="Times New Roman"/>
          <w:sz w:val="24"/>
          <w:szCs w:val="24"/>
        </w:rPr>
        <w:t xml:space="preserve"> </w:t>
      </w:r>
      <w:r w:rsidR="00DA0F6E" w:rsidRPr="00EF6347">
        <w:rPr>
          <w:rFonts w:ascii="Times New Roman" w:hAnsi="Times New Roman" w:cs="Times New Roman"/>
          <w:sz w:val="24"/>
          <w:szCs w:val="24"/>
        </w:rPr>
        <w:t xml:space="preserve">The </w:t>
      </w:r>
      <w:r w:rsidR="00DA0F6E" w:rsidRPr="00A725DE">
        <w:rPr>
          <w:rFonts w:ascii="Times New Roman" w:hAnsi="Times New Roman" w:cs="Times New Roman"/>
          <w:sz w:val="24"/>
          <w:szCs w:val="24"/>
        </w:rPr>
        <w:t>minus sign indicate</w:t>
      </w:r>
      <w:r w:rsidR="00DA0F6E">
        <w:rPr>
          <w:rFonts w:ascii="Times New Roman" w:hAnsi="Times New Roman" w:cs="Times New Roman"/>
          <w:sz w:val="24"/>
          <w:szCs w:val="24"/>
        </w:rPr>
        <w:t>s</w:t>
      </w:r>
      <w:r w:rsidR="00DA0F6E" w:rsidRPr="00A725DE">
        <w:rPr>
          <w:rFonts w:ascii="Times New Roman" w:hAnsi="Times New Roman" w:cs="Times New Roman"/>
          <w:sz w:val="24"/>
          <w:szCs w:val="24"/>
        </w:rPr>
        <w:t xml:space="preserve"> negative correlation</w:t>
      </w:r>
      <w:r w:rsidR="00DA0F6E">
        <w:rPr>
          <w:rFonts w:ascii="Times New Roman" w:hAnsi="Times New Roman" w:cs="Times New Roman"/>
          <w:sz w:val="24"/>
          <w:szCs w:val="24"/>
        </w:rPr>
        <w:t>.</w:t>
      </w:r>
    </w:p>
    <w:p w14:paraId="7F7DCEC2" w14:textId="1871E6A9" w:rsidR="009315AF" w:rsidRDefault="009315AF" w:rsidP="00DA0F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86CAB3" w14:textId="0C9529EA" w:rsidR="00B52F86" w:rsidRDefault="00FA0A1E">
      <w:r>
        <w:rPr>
          <w:noProof/>
        </w:rPr>
        <w:lastRenderedPageBreak/>
        <w:drawing>
          <wp:inline distT="0" distB="0" distL="0" distR="0" wp14:anchorId="5175BB77" wp14:editId="2CA5ACAF">
            <wp:extent cx="4933950" cy="61626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616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AB08B" w14:textId="45337928" w:rsidR="00DE4B8D" w:rsidRPr="00F30AA4" w:rsidRDefault="00DE4B8D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F30AA4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Supple</w:t>
      </w:r>
      <w:r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mentary Figure 2 </w:t>
      </w:r>
      <w:r w:rsidR="00817E55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LD region o</w:t>
      </w:r>
      <w:r w:rsidR="002B61C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f </w:t>
      </w:r>
      <w:r w:rsidR="002B61C1" w:rsidRPr="00F30AA4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</w:t>
      </w:r>
      <w:r w:rsidR="002B61C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</w:p>
    <w:p w14:paraId="57BC617F" w14:textId="49FD3F8A" w:rsidR="00BC63D4" w:rsidRPr="00F30AA4" w:rsidRDefault="009F755D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(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a)</w:t>
      </w:r>
      <w:r w:rsidR="00B40D33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: </w:t>
      </w:r>
      <w:r w:rsidR="008923D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LD block analysis </w:t>
      </w:r>
      <w:r w:rsidR="00E860C5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for the 2,178 centenarians and 2,299 middle-aged individuals</w:t>
      </w:r>
      <w:r w:rsidR="0096593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,</w:t>
      </w:r>
      <w:r w:rsidR="00B52FB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BA6BD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8 LD blocks </w:t>
      </w:r>
      <w:r w:rsidR="00E02608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were </w:t>
      </w:r>
      <w:r w:rsidR="00BA6BD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in the </w:t>
      </w:r>
      <w:r w:rsidR="00BA6BDB" w:rsidRPr="00F30AA4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</w:t>
      </w:r>
      <w:r w:rsidR="00BA6BD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region</w:t>
      </w:r>
      <w:r w:rsidR="0096593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="00B71B5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as </w:t>
      </w:r>
      <w:r w:rsidR="009A13C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SNPs located </w:t>
      </w:r>
      <w:r w:rsidR="00473BD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form</w:t>
      </w:r>
      <w:r w:rsidR="009A13C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positions </w:t>
      </w:r>
      <w:r w:rsidR="00B71B5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45,361,224</w:t>
      </w:r>
      <w:r w:rsidR="009A13C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473BD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to</w:t>
      </w:r>
      <w:r w:rsidR="009A13C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B71B5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45,432,557</w:t>
      </w:r>
      <w:r w:rsidR="009A13C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base pairs</w:t>
      </w:r>
      <w:r w:rsidR="00AA142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on </w:t>
      </w:r>
      <w:r w:rsidR="00105480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chromosome 19</w:t>
      </w:r>
      <w:r w:rsidR="00AA142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r w:rsidR="00B57269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036285">
        <w:rPr>
          <w:rFonts w:ascii="Times New Roman" w:hAnsi="Times New Roman" w:cs="Times New Roman"/>
          <w:color w:val="4472C4" w:themeColor="accent1"/>
          <w:sz w:val="24"/>
          <w:szCs w:val="24"/>
        </w:rPr>
        <w:t>(b)</w:t>
      </w:r>
      <w:r w:rsidR="00C1558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: LD block analysis for the </w:t>
      </w:r>
      <w:r w:rsidR="00FA14F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Eastern Asian population of the 1</w:t>
      </w:r>
      <w:r w:rsidR="00045BC8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,</w:t>
      </w:r>
      <w:r w:rsidR="00FA14F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000 </w:t>
      </w:r>
      <w:r w:rsidR="00045BC8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G</w:t>
      </w:r>
      <w:r w:rsidR="00FA14F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enome </w:t>
      </w:r>
      <w:r w:rsidR="00045BC8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P</w:t>
      </w:r>
      <w:r w:rsidR="00FA14F1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roject, </w:t>
      </w:r>
      <w:r w:rsidR="003A742D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14</w:t>
      </w:r>
      <w:r w:rsidR="00296F84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LD blocks</w:t>
      </w:r>
      <w:r w:rsidR="00473BD7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were</w:t>
      </w:r>
      <w:r w:rsidR="00296F84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in the </w:t>
      </w:r>
      <w:r w:rsidR="00296F84" w:rsidRPr="00F30AA4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</w:t>
      </w:r>
      <w:r w:rsidR="00296F84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region, as SNPs located </w:t>
      </w:r>
      <w:r w:rsidR="000D6BC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form </w:t>
      </w:r>
      <w:r w:rsidR="00296F84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positions 45,361,224 </w:t>
      </w:r>
      <w:r w:rsidR="000D6BCB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to</w:t>
      </w:r>
      <w:r w:rsidR="003A742D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6D4186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>45,436,657</w:t>
      </w:r>
      <w:r w:rsidR="008F25C2" w:rsidRPr="00F30AA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base pairs on chromosome 19.</w:t>
      </w:r>
    </w:p>
    <w:p w14:paraId="173F2AE3" w14:textId="796414CE" w:rsidR="00BC63D4" w:rsidRDefault="00BC63D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83CDC0F" wp14:editId="2EEF10BF">
            <wp:extent cx="5274310" cy="52603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80DBA" w14:textId="77777777" w:rsidR="007604A4" w:rsidRPr="00691949" w:rsidRDefault="005F156F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91949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S</w:t>
      </w:r>
      <w:r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>upplementary Figure 3</w:t>
      </w:r>
      <w:r w:rsidR="00B47FA1"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811EC8"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>Correlations between cell-type group specific PRSs of complex traits and longevity</w:t>
      </w:r>
      <w:r w:rsidR="00493F75"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without </w:t>
      </w:r>
      <w:r w:rsidR="00493F75" w:rsidRPr="00691949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</w:t>
      </w:r>
      <w:r w:rsidR="00493F75"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region</w:t>
      </w:r>
      <w:r w:rsidR="007604A4"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</w:p>
    <w:p w14:paraId="2684774E" w14:textId="1A4A0895" w:rsidR="00811EC8" w:rsidRPr="00691949" w:rsidRDefault="00811EC8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>The length of the bar represents the proportion of longevity explained by cell-type group specific PRS. The minus sign indicates negative correlation. Phenotype abbreviations were given in Supplementary Table 1.</w:t>
      </w:r>
    </w:p>
    <w:p w14:paraId="42E1C5B3" w14:textId="77777777" w:rsidR="00811EC8" w:rsidRPr="00691949" w:rsidRDefault="00811EC8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>*: FDR-adjusted p &lt; 0.05</w:t>
      </w:r>
    </w:p>
    <w:p w14:paraId="37BFAAE9" w14:textId="6A6A401D" w:rsidR="00811EC8" w:rsidRPr="00691949" w:rsidRDefault="00811EC8" w:rsidP="00691949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91949">
        <w:rPr>
          <w:rFonts w:ascii="Times New Roman" w:hAnsi="Times New Roman" w:cs="Times New Roman"/>
          <w:color w:val="4472C4" w:themeColor="accent1"/>
          <w:sz w:val="24"/>
          <w:szCs w:val="24"/>
        </w:rPr>
        <w:t>**: p &lt; 0.05 after Bonferroni correction</w:t>
      </w:r>
    </w:p>
    <w:p w14:paraId="174EB92B" w14:textId="3C68F11A" w:rsidR="00B61A24" w:rsidRDefault="00B63338" w:rsidP="00F5392C">
      <w:pPr>
        <w:jc w:val="center"/>
      </w:pPr>
      <w:r>
        <w:rPr>
          <w:noProof/>
        </w:rPr>
        <w:lastRenderedPageBreak/>
        <w:drawing>
          <wp:inline distT="0" distB="0" distL="0" distR="0" wp14:anchorId="20F65115" wp14:editId="1CCFAF9B">
            <wp:extent cx="3867150" cy="465538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2227" cy="466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4690" w14:textId="5B2FC9D2" w:rsidR="00981FA0" w:rsidRPr="00762E9F" w:rsidRDefault="00981FA0" w:rsidP="00981F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62E9F">
        <w:rPr>
          <w:rFonts w:ascii="Times New Roman" w:hAnsi="Times New Roman" w:cs="Times New Roman"/>
          <w:sz w:val="24"/>
          <w:szCs w:val="24"/>
        </w:rPr>
        <w:t xml:space="preserve">Figure </w:t>
      </w:r>
      <w:r w:rsidR="004C6D5E">
        <w:rPr>
          <w:rFonts w:ascii="Times New Roman" w:hAnsi="Times New Roman" w:cs="Times New Roman"/>
          <w:sz w:val="24"/>
          <w:szCs w:val="24"/>
        </w:rPr>
        <w:t>4</w:t>
      </w:r>
      <w:r w:rsidRPr="00762E9F">
        <w:rPr>
          <w:rFonts w:ascii="Times New Roman" w:hAnsi="Times New Roman" w:cs="Times New Roman"/>
          <w:sz w:val="24"/>
          <w:szCs w:val="24"/>
        </w:rPr>
        <w:t xml:space="preserve"> Distribution of effect size for SNPs in SCZ, T2D and longevity</w:t>
      </w:r>
      <w:r w:rsidR="0030433D">
        <w:rPr>
          <w:rFonts w:ascii="Times New Roman" w:hAnsi="Times New Roman" w:cs="Times New Roman"/>
          <w:sz w:val="24"/>
          <w:szCs w:val="24"/>
        </w:rPr>
        <w:t xml:space="preserve">. </w:t>
      </w:r>
      <w:r w:rsidRPr="00762E9F">
        <w:rPr>
          <w:rFonts w:ascii="Times New Roman" w:hAnsi="Times New Roman" w:cs="Times New Roman" w:hint="eastAsia"/>
          <w:sz w:val="24"/>
          <w:szCs w:val="24"/>
        </w:rPr>
        <w:t>P</w:t>
      </w:r>
      <w:r w:rsidRPr="00762E9F">
        <w:rPr>
          <w:rFonts w:ascii="Times New Roman" w:hAnsi="Times New Roman" w:cs="Times New Roman"/>
          <w:sz w:val="24"/>
          <w:szCs w:val="24"/>
        </w:rPr>
        <w:t>anel 1: SNPs above the horizontal line, both increas</w:t>
      </w:r>
      <w:r w:rsidR="0011097A">
        <w:rPr>
          <w:rFonts w:ascii="Times New Roman" w:hAnsi="Times New Roman" w:cs="Times New Roman"/>
          <w:sz w:val="24"/>
          <w:szCs w:val="24"/>
        </w:rPr>
        <w:t>ing</w:t>
      </w:r>
      <w:r w:rsidRPr="00762E9F">
        <w:rPr>
          <w:rFonts w:ascii="Times New Roman" w:hAnsi="Times New Roman" w:cs="Times New Roman"/>
          <w:sz w:val="24"/>
          <w:szCs w:val="24"/>
        </w:rPr>
        <w:t xml:space="preserve"> chance of SCZ and longevity; </w:t>
      </w:r>
      <w:r w:rsidRPr="00762E9F">
        <w:rPr>
          <w:rFonts w:ascii="Times New Roman" w:hAnsi="Times New Roman" w:cs="Times New Roman" w:hint="eastAsia"/>
          <w:sz w:val="24"/>
          <w:szCs w:val="24"/>
        </w:rPr>
        <w:t>P</w:t>
      </w:r>
      <w:r w:rsidRPr="00762E9F">
        <w:rPr>
          <w:rFonts w:ascii="Times New Roman" w:hAnsi="Times New Roman" w:cs="Times New Roman"/>
          <w:sz w:val="24"/>
          <w:szCs w:val="24"/>
        </w:rPr>
        <w:t>anel 2: SNPs under the horizontal line, increasing SCZ risk and reduc</w:t>
      </w:r>
      <w:r w:rsidR="0011097A">
        <w:rPr>
          <w:rFonts w:ascii="Times New Roman" w:hAnsi="Times New Roman" w:cs="Times New Roman"/>
          <w:sz w:val="24"/>
          <w:szCs w:val="24"/>
        </w:rPr>
        <w:t>ing</w:t>
      </w:r>
      <w:r w:rsidRPr="00762E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62E9F">
        <w:rPr>
          <w:rFonts w:ascii="Times New Roman" w:hAnsi="Times New Roman" w:cs="Times New Roman"/>
          <w:sz w:val="24"/>
          <w:szCs w:val="24"/>
        </w:rPr>
        <w:t>chance of longevity.</w:t>
      </w:r>
    </w:p>
    <w:p w14:paraId="1ED4EBC1" w14:textId="77777777" w:rsidR="00981FA0" w:rsidRPr="00981FA0" w:rsidRDefault="00981FA0" w:rsidP="00F5392C">
      <w:pPr>
        <w:jc w:val="center"/>
      </w:pPr>
    </w:p>
    <w:sectPr w:rsidR="00981FA0" w:rsidRPr="00981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4FA45" w14:textId="77777777" w:rsidR="0088024B" w:rsidRDefault="0088024B" w:rsidP="0011097A">
      <w:r>
        <w:separator/>
      </w:r>
    </w:p>
  </w:endnote>
  <w:endnote w:type="continuationSeparator" w:id="0">
    <w:p w14:paraId="5D14E0F7" w14:textId="77777777" w:rsidR="0088024B" w:rsidRDefault="0088024B" w:rsidP="0011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02A3F" w14:textId="77777777" w:rsidR="0088024B" w:rsidRDefault="0088024B" w:rsidP="0011097A">
      <w:r>
        <w:separator/>
      </w:r>
    </w:p>
  </w:footnote>
  <w:footnote w:type="continuationSeparator" w:id="0">
    <w:p w14:paraId="77D91858" w14:textId="77777777" w:rsidR="0088024B" w:rsidRDefault="0088024B" w:rsidP="0011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NTMyN7Q0NDWxMLVU0lEKTi0uzszPAykwNK4FAG/CyD4tAAAA"/>
  </w:docVars>
  <w:rsids>
    <w:rsidRoot w:val="00E21A0B"/>
    <w:rsid w:val="00036285"/>
    <w:rsid w:val="00045BC8"/>
    <w:rsid w:val="00054EC2"/>
    <w:rsid w:val="00091C09"/>
    <w:rsid w:val="000D69E8"/>
    <w:rsid w:val="000D6BCB"/>
    <w:rsid w:val="000F1B6F"/>
    <w:rsid w:val="00105480"/>
    <w:rsid w:val="00105D2D"/>
    <w:rsid w:val="0011097A"/>
    <w:rsid w:val="00164B25"/>
    <w:rsid w:val="00180783"/>
    <w:rsid w:val="0019278A"/>
    <w:rsid w:val="001D3D9A"/>
    <w:rsid w:val="00213AA8"/>
    <w:rsid w:val="00221C69"/>
    <w:rsid w:val="0024628B"/>
    <w:rsid w:val="00266716"/>
    <w:rsid w:val="00296F84"/>
    <w:rsid w:val="002B61C1"/>
    <w:rsid w:val="002D5F61"/>
    <w:rsid w:val="0030433D"/>
    <w:rsid w:val="0032443C"/>
    <w:rsid w:val="00354C06"/>
    <w:rsid w:val="00367FA0"/>
    <w:rsid w:val="003A6346"/>
    <w:rsid w:val="003A742D"/>
    <w:rsid w:val="0042000E"/>
    <w:rsid w:val="004479A6"/>
    <w:rsid w:val="0047215D"/>
    <w:rsid w:val="00473BD7"/>
    <w:rsid w:val="00493F75"/>
    <w:rsid w:val="004B6220"/>
    <w:rsid w:val="004C6D5E"/>
    <w:rsid w:val="00536D0E"/>
    <w:rsid w:val="005A1253"/>
    <w:rsid w:val="005E5768"/>
    <w:rsid w:val="005F156F"/>
    <w:rsid w:val="00604ADD"/>
    <w:rsid w:val="00691949"/>
    <w:rsid w:val="006D4186"/>
    <w:rsid w:val="00744F8D"/>
    <w:rsid w:val="007604A4"/>
    <w:rsid w:val="0078471A"/>
    <w:rsid w:val="007962C2"/>
    <w:rsid w:val="007C3DAE"/>
    <w:rsid w:val="007F2FD3"/>
    <w:rsid w:val="007F5FBC"/>
    <w:rsid w:val="00811EC8"/>
    <w:rsid w:val="00817E55"/>
    <w:rsid w:val="00837D33"/>
    <w:rsid w:val="00842BA3"/>
    <w:rsid w:val="0088024B"/>
    <w:rsid w:val="008923D7"/>
    <w:rsid w:val="008F25C2"/>
    <w:rsid w:val="009315AF"/>
    <w:rsid w:val="009345B2"/>
    <w:rsid w:val="00962958"/>
    <w:rsid w:val="00965937"/>
    <w:rsid w:val="00981FA0"/>
    <w:rsid w:val="009A13C7"/>
    <w:rsid w:val="009B098E"/>
    <w:rsid w:val="009F755D"/>
    <w:rsid w:val="00A37D52"/>
    <w:rsid w:val="00A62673"/>
    <w:rsid w:val="00AA142B"/>
    <w:rsid w:val="00AC54CB"/>
    <w:rsid w:val="00AF5319"/>
    <w:rsid w:val="00B160E4"/>
    <w:rsid w:val="00B40D33"/>
    <w:rsid w:val="00B47FA1"/>
    <w:rsid w:val="00B51627"/>
    <w:rsid w:val="00B52F86"/>
    <w:rsid w:val="00B52FBB"/>
    <w:rsid w:val="00B54091"/>
    <w:rsid w:val="00B57269"/>
    <w:rsid w:val="00B61A24"/>
    <w:rsid w:val="00B63338"/>
    <w:rsid w:val="00B705B2"/>
    <w:rsid w:val="00B71B51"/>
    <w:rsid w:val="00B913F8"/>
    <w:rsid w:val="00B94C3E"/>
    <w:rsid w:val="00BA6BDB"/>
    <w:rsid w:val="00BC63D4"/>
    <w:rsid w:val="00C15581"/>
    <w:rsid w:val="00C252BC"/>
    <w:rsid w:val="00C9572C"/>
    <w:rsid w:val="00CC4CA5"/>
    <w:rsid w:val="00CF1AB9"/>
    <w:rsid w:val="00D022F2"/>
    <w:rsid w:val="00D3344A"/>
    <w:rsid w:val="00D3353C"/>
    <w:rsid w:val="00D353DE"/>
    <w:rsid w:val="00D84043"/>
    <w:rsid w:val="00DA0F6E"/>
    <w:rsid w:val="00DA58E0"/>
    <w:rsid w:val="00DB0C99"/>
    <w:rsid w:val="00DD3AEE"/>
    <w:rsid w:val="00DD4840"/>
    <w:rsid w:val="00DE4B8D"/>
    <w:rsid w:val="00E02608"/>
    <w:rsid w:val="00E21A0B"/>
    <w:rsid w:val="00E27184"/>
    <w:rsid w:val="00E323E0"/>
    <w:rsid w:val="00E61C0E"/>
    <w:rsid w:val="00E860C5"/>
    <w:rsid w:val="00E90C8E"/>
    <w:rsid w:val="00E940EA"/>
    <w:rsid w:val="00EB62A6"/>
    <w:rsid w:val="00EC14D6"/>
    <w:rsid w:val="00ED1492"/>
    <w:rsid w:val="00F127BA"/>
    <w:rsid w:val="00F30AA4"/>
    <w:rsid w:val="00F5392C"/>
    <w:rsid w:val="00F91B71"/>
    <w:rsid w:val="00FA0A1E"/>
    <w:rsid w:val="00FA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C1A1A"/>
  <w15:chartTrackingRefBased/>
  <w15:docId w15:val="{9A99CFE2-A8C8-4DD1-8DCC-C5925D3E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C54CB"/>
    <w:pPr>
      <w:keepNext/>
      <w:keepLines/>
      <w:spacing w:before="260" w:after="26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B098E"/>
    <w:rPr>
      <w:rFonts w:ascii="Times New Roman" w:hAnsi="Times New Roman"/>
      <w:sz w:val="18"/>
    </w:rPr>
    <w:tblPr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1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9B098E"/>
    <w:rPr>
      <w:rFonts w:ascii="Times New Roman" w:eastAsia="宋体" w:hAnsi="Times New Roman" w:cs="Times New Roman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981FA0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81FA0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81FA0"/>
  </w:style>
  <w:style w:type="paragraph" w:styleId="a7">
    <w:name w:val="header"/>
    <w:basedOn w:val="a"/>
    <w:link w:val="a8"/>
    <w:uiPriority w:val="99"/>
    <w:unhideWhenUsed/>
    <w:rsid w:val="0011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1097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1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1097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C54CB"/>
    <w:rPr>
      <w:rFonts w:ascii="Times New Roman" w:eastAsiaTheme="majorEastAsia" w:hAnsi="Times New Roman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丁雪(Dingxue Hu)</dc:creator>
  <cp:keywords/>
  <dc:description/>
  <cp:lastModifiedBy>胡丁雪(Dingxue Hu)</cp:lastModifiedBy>
  <cp:revision>19</cp:revision>
  <dcterms:created xsi:type="dcterms:W3CDTF">2022-05-27T09:56:00Z</dcterms:created>
  <dcterms:modified xsi:type="dcterms:W3CDTF">2022-06-02T10:53:00Z</dcterms:modified>
</cp:coreProperties>
</file>